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139" w:rsidRPr="00E0745C" w:rsidRDefault="00366139" w:rsidP="0036613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074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074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Risk factors</w:t>
      </w: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2600"/>
      </w:tblGrid>
      <w:tr w:rsidR="00366139" w:rsidRPr="007A51E4" w:rsidTr="00B61232">
        <w:trPr>
          <w:trHeight w:val="260"/>
        </w:trPr>
        <w:tc>
          <w:tcPr>
            <w:tcW w:w="2680" w:type="dxa"/>
            <w:gridSpan w:val="2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moking (%)</w:t>
            </w:r>
          </w:p>
        </w:tc>
        <w:tc>
          <w:tcPr>
            <w:tcW w:w="2680" w:type="dxa"/>
            <w:gridSpan w:val="2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abetes Mellitus (%)</w:t>
            </w:r>
          </w:p>
        </w:tc>
        <w:tc>
          <w:tcPr>
            <w:tcW w:w="2680" w:type="dxa"/>
            <w:gridSpan w:val="2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ypertension (%)</w:t>
            </w:r>
          </w:p>
        </w:tc>
        <w:tc>
          <w:tcPr>
            <w:tcW w:w="2680" w:type="dxa"/>
            <w:gridSpan w:val="2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BMI (kg m</w:t>
            </w: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-2</w:t>
            </w: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60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tudy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omen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omen</w:t>
            </w:r>
          </w:p>
        </w:tc>
        <w:tc>
          <w:tcPr>
            <w:tcW w:w="1340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o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omen</w:t>
            </w:r>
          </w:p>
        </w:tc>
        <w:tc>
          <w:tcPr>
            <w:tcW w:w="2600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e, 1987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rter, 1997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.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Jeppesen, 1998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nsfield, 1998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7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6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7.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uhrim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1999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ain, 2001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ntaner, 2001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ata not show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apaniemi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02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ain, 2002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1.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7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9.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lt;27 for 47.3%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apaniemi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04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4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7.4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8.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urie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04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.7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2.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7.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kind, 2006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7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aidi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07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3.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&gt;30 for 4.4%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antamaria, 2007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3.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koloudik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10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um, 2012</w:t>
            </w:r>
          </w:p>
        </w:tc>
      </w:tr>
      <w:tr w:rsidR="00366139" w:rsidRPr="007A51E4" w:rsidTr="00B6123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9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isialiou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12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.4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.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1.5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.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ong, 2014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9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.6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 la Morena-Barrio, 2015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.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4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ng, 2015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bdelnaseer</w:t>
            </w:r>
            <w:proofErr w:type="spellEnd"/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 2017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.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7.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hang, 2017</w:t>
            </w:r>
          </w:p>
        </w:tc>
      </w:tr>
      <w:tr w:rsidR="00366139" w:rsidRPr="007A51E4" w:rsidTr="00B61232">
        <w:trPr>
          <w:trHeight w:val="300"/>
        </w:trPr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2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6.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2.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i, 2018</w:t>
            </w:r>
          </w:p>
        </w:tc>
      </w:tr>
      <w:tr w:rsidR="00366139" w:rsidRPr="007A51E4" w:rsidTr="00B61232">
        <w:trPr>
          <w:trHeight w:val="315"/>
        </w:trPr>
        <w:tc>
          <w:tcPr>
            <w:tcW w:w="2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6.6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.4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8.6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139" w:rsidRPr="007A51E4" w:rsidRDefault="00366139" w:rsidP="00B6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139" w:rsidRPr="007A51E4" w:rsidRDefault="00366139" w:rsidP="00B61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7A5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Zhong, 2019</w:t>
            </w:r>
          </w:p>
        </w:tc>
      </w:tr>
    </w:tbl>
    <w:p w:rsidR="00D844B2" w:rsidRPr="00366139" w:rsidRDefault="00366139">
      <w:pPr>
        <w:rPr>
          <w:rFonts w:ascii="Times New Roman" w:hAnsi="Times New Roman" w:cs="Times New Roman"/>
          <w:b/>
          <w:iCs/>
          <w:sz w:val="18"/>
          <w:szCs w:val="18"/>
        </w:rPr>
      </w:pPr>
      <w:bookmarkStart w:id="0" w:name="_GoBack"/>
      <w:bookmarkEnd w:id="0"/>
    </w:p>
    <w:sectPr w:rsidR="00D844B2" w:rsidRPr="00366139" w:rsidSect="00366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39"/>
    <w:rsid w:val="000D108C"/>
    <w:rsid w:val="00366139"/>
    <w:rsid w:val="003F03F5"/>
    <w:rsid w:val="00631E3D"/>
    <w:rsid w:val="00687E2E"/>
    <w:rsid w:val="006A23D4"/>
    <w:rsid w:val="006B559A"/>
    <w:rsid w:val="007F03F2"/>
    <w:rsid w:val="008871C7"/>
    <w:rsid w:val="00B13454"/>
    <w:rsid w:val="00DA152B"/>
    <w:rsid w:val="00EC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07185"/>
  <w15:chartTrackingRefBased/>
  <w15:docId w15:val="{94C9ED0C-FEC6-466C-8CF3-D12E22CB3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1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08C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Spacing"/>
    <w:next w:val="NoSpacing"/>
    <w:link w:val="SubtitleChar"/>
    <w:uiPriority w:val="11"/>
    <w:qFormat/>
    <w:rsid w:val="007F03F2"/>
    <w:pPr>
      <w:numPr>
        <w:ilvl w:val="1"/>
      </w:numPr>
      <w:jc w:val="both"/>
    </w:pPr>
    <w:rPr>
      <w:rFonts w:ascii="Times New Roman" w:eastAsiaTheme="minorEastAsia" w:hAnsi="Times New Roman"/>
      <w:b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F03F2"/>
    <w:rPr>
      <w:rFonts w:ascii="Times New Roman" w:eastAsiaTheme="minorEastAsia" w:hAnsi="Times New Roman"/>
      <w:b/>
      <w:spacing w:val="15"/>
      <w:sz w:val="20"/>
    </w:rPr>
  </w:style>
  <w:style w:type="paragraph" w:styleId="NoSpacing">
    <w:name w:val="No Spacing"/>
    <w:link w:val="NoSpacingChar"/>
    <w:uiPriority w:val="1"/>
    <w:qFormat/>
    <w:rsid w:val="000D108C"/>
    <w:pPr>
      <w:spacing w:after="0" w:line="360" w:lineRule="auto"/>
    </w:pPr>
    <w:rPr>
      <w:rFonts w:asciiTheme="majorHAnsi" w:hAnsiTheme="majorHAnsi"/>
    </w:rPr>
  </w:style>
  <w:style w:type="character" w:customStyle="1" w:styleId="NoSpacingChar">
    <w:name w:val="No Spacing Char"/>
    <w:basedOn w:val="DefaultParagraphFont"/>
    <w:link w:val="NoSpacing"/>
    <w:uiPriority w:val="1"/>
    <w:rsid w:val="000D108C"/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0D108C"/>
    <w:rPr>
      <w:rFonts w:asciiTheme="majorHAnsi" w:eastAsiaTheme="majorEastAsia" w:hAnsiTheme="majorHAnsi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613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, N. van der (NEUR)</dc:creator>
  <cp:keywords/>
  <dc:description/>
  <cp:lastModifiedBy>Weerd, N. van der (NEUR)</cp:lastModifiedBy>
  <cp:revision>1</cp:revision>
  <dcterms:created xsi:type="dcterms:W3CDTF">2021-10-08T13:32:00Z</dcterms:created>
  <dcterms:modified xsi:type="dcterms:W3CDTF">2021-10-08T13:32:00Z</dcterms:modified>
</cp:coreProperties>
</file>